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90513" w14:textId="77777777" w:rsidR="00235459" w:rsidRDefault="00235459">
      <w:pPr>
        <w:jc w:val="both"/>
        <w:rPr>
          <w:rFonts w:ascii="Arial" w:eastAsia="Calibri" w:hAnsi="Arial"/>
          <w:b/>
          <w:lang w:val="en-US"/>
        </w:rPr>
      </w:pPr>
    </w:p>
    <w:p w14:paraId="19F46EC4" w14:textId="654EF687" w:rsidR="00235459" w:rsidRDefault="009B1DA1">
      <w:pPr>
        <w:pStyle w:val="Beschriftung"/>
        <w:keepNext/>
        <w:rPr>
          <w:sz w:val="24"/>
          <w:szCs w:val="24"/>
          <w:lang w:val="en-US"/>
        </w:rPr>
      </w:pPr>
      <w:bookmarkStart w:id="0" w:name="_Ref196053031"/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Supplementary Table </w:t>
      </w:r>
      <w:bookmarkEnd w:id="0"/>
      <w:r w:rsidR="00B67D3E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5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:</w:t>
      </w:r>
      <w:r>
        <w:rPr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Subgroup analysis based on body size: normal-weight patients.</w:t>
      </w:r>
      <w:r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14316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686"/>
        <w:gridCol w:w="2410"/>
        <w:gridCol w:w="2268"/>
        <w:gridCol w:w="992"/>
        <w:gridCol w:w="2410"/>
        <w:gridCol w:w="1275"/>
        <w:gridCol w:w="1275"/>
      </w:tblGrid>
      <w:tr w:rsidR="00235459" w14:paraId="43B09CFF" w14:textId="77777777">
        <w:trPr>
          <w:trHeight w:val="301"/>
        </w:trPr>
        <w:tc>
          <w:tcPr>
            <w:tcW w:w="368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A05E8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Normal-weight patients</w:t>
            </w:r>
          </w:p>
          <w:p w14:paraId="1FD171AC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BMI &lt;25 kg/m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028589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Original protocol</w:t>
            </w:r>
          </w:p>
          <w:p w14:paraId="18C9BF80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Noise index 15</w:t>
            </w:r>
          </w:p>
          <w:p w14:paraId="0EC4461A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ASiR-V 90%</w:t>
            </w:r>
          </w:p>
          <w:p w14:paraId="1AC21A8E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=47</w:t>
            </w:r>
          </w:p>
          <w:p w14:paraId="23817B86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6C9786" w14:textId="77777777" w:rsidR="00235459" w:rsidRDefault="009B1DA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odified protocol</w:t>
            </w:r>
          </w:p>
          <w:p w14:paraId="15FDD356" w14:textId="77777777" w:rsidR="00235459" w:rsidRDefault="009B1DA1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oise index 20</w:t>
            </w:r>
          </w:p>
          <w:p w14:paraId="45A1540C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DLIR- H</w:t>
            </w:r>
          </w:p>
          <w:p w14:paraId="592226FA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=49</w:t>
            </w:r>
          </w:p>
          <w:p w14:paraId="0E3E1DC3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088C9F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076DE0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Difference between methods</w:t>
            </w:r>
          </w:p>
          <w:p w14:paraId="2F0F1A78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95% CI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774AE0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on-inferiority margin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80790D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uperiority margin</w:t>
            </w:r>
          </w:p>
        </w:tc>
      </w:tr>
      <w:tr w:rsidR="00235459" w14:paraId="6D82D284" w14:textId="77777777">
        <w:trPr>
          <w:trHeight w:val="301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C218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ttenuation paraspinal muscle [HU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nil"/>
            </w:tcBorders>
          </w:tcPr>
          <w:p w14:paraId="7EB9FC4A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.0 (41.0; 74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4010A077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4.3 (39.3; 7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8E8B930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7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3155CF9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 (1.67; 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59CA3F0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549DBD2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35459" w14:paraId="6B18E7C1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F9E1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ain pulmonary artery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EC9042F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0B23193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24BE93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AFF601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7D4DB8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</w:tcPr>
          <w:p w14:paraId="2E1B5F04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35459" w14:paraId="0BC3BACF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C602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attenuation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01DC0DFA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2 (279; 760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7210DBBA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2 (252; 98</w:t>
            </w:r>
            <w:r>
              <w:rPr>
                <w:rFonts w:ascii="Arial" w:hAnsi="Arial" w:cs="Arial"/>
                <w:sz w:val="22"/>
                <w:szCs w:val="22"/>
              </w:rPr>
              <w:t>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CA5959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D26F97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.7 (-30.3; 81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0FDFE7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0D780F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21</w:t>
            </w:r>
          </w:p>
        </w:tc>
      </w:tr>
      <w:tr w:rsidR="00235459" w14:paraId="03B15F71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4521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image noise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7982EA16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21.7; 40.7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2E5B4BCC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3 (14.3; 58.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77AA0C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C37F81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11 (-12.3; -9.7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FF3620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1.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CC67A7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-1.6</w:t>
            </w:r>
          </w:p>
        </w:tc>
      </w:tr>
      <w:tr w:rsidR="00235459" w14:paraId="72096453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2993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gnal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15F2B6BC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5 (9.8; 30.1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1B5904F8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5 (10.4; 35.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205A30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30B0D7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97 (7.06; 10.6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FCF3F0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26EAC5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7</w:t>
            </w:r>
          </w:p>
        </w:tc>
      </w:tr>
      <w:tr w:rsidR="00235459" w14:paraId="7EEACC01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BF68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trast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4D6DF157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 (8.2; 27.7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0DD07A7D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2 (9.7; 3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F7C5C2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6A6DBA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.96 (6.02; 9.63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007900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 0.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2EB537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6</w:t>
            </w:r>
          </w:p>
        </w:tc>
      </w:tr>
      <w:tr w:rsidR="00235459" w14:paraId="6AB79138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3814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gmental pulmonary artery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3F11888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346D4E7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625DEF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BA869F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CB51B6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0A85B0" w14:textId="77777777" w:rsidR="00235459" w:rsidRDefault="00235459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35459" w14:paraId="3B04D31D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FAEC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attenuation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1A88E097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4 (257; 723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101CC4D2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0 (256; 92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B7561A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6EE48F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9.7 (1; 88)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4315DF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1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AAD046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19</w:t>
            </w:r>
          </w:p>
        </w:tc>
      </w:tr>
      <w:tr w:rsidR="00235459" w14:paraId="57A1F734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D687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image noise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50E9CE76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3 (14.3; 40.7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34A26168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7 (15.3; 36.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7F92C5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2E6E0D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3 (-2, 2.3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40C470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1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BCBCC1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-1.2</w:t>
            </w:r>
          </w:p>
        </w:tc>
      </w:tr>
      <w:tr w:rsidR="00235459" w14:paraId="1A65790E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55D7A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gnal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</w:tcBorders>
          </w:tcPr>
          <w:p w14:paraId="2C301E7D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4 (9.7; 31.8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4D0E5CFA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6 (9; 34.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vAlign w:val="center"/>
          </w:tcPr>
          <w:p w14:paraId="3B11CC2C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vAlign w:val="center"/>
          </w:tcPr>
          <w:p w14:paraId="34D2764C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.71 (-0.28; 4.00)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vAlign w:val="center"/>
          </w:tcPr>
          <w:p w14:paraId="091111F0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vAlign w:val="center"/>
          </w:tcPr>
          <w:p w14:paraId="6EE9CCDF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8</w:t>
            </w:r>
          </w:p>
        </w:tc>
      </w:tr>
      <w:tr w:rsidR="00235459" w14:paraId="76A3E811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D33F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trast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0F71E477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3 (8.4; 29.3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1F567523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1 (7.4; 31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D87344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CAD058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.84 (-0.23; 4.00)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A7953E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1513C2" w14:textId="77777777" w:rsidR="00235459" w:rsidRDefault="009B1DA1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7</w:t>
            </w:r>
          </w:p>
        </w:tc>
      </w:tr>
    </w:tbl>
    <w:p w14:paraId="090AD847" w14:textId="77777777" w:rsidR="00235459" w:rsidRDefault="00235459">
      <w:pPr>
        <w:jc w:val="both"/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</w:pPr>
    </w:p>
    <w:p w14:paraId="0017D844" w14:textId="77777777" w:rsidR="00235459" w:rsidRDefault="009B1DA1">
      <w:pPr>
        <w:jc w:val="both"/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</w:pPr>
      <w:r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 xml:space="preserve">Objective image quality parameters are shown for the original protocol (standard dose, ASiR-V 90%) and the modified protocol reduced dose, DLIR-H) for patients with BMI &lt; 25 </w:t>
      </w: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kg/m</w:t>
      </w:r>
      <w:r>
        <w:rPr>
          <w:rFonts w:ascii="Arial" w:eastAsia="Times New Roman" w:hAnsi="Arial" w:cs="Arial"/>
          <w:color w:val="000000"/>
          <w:sz w:val="22"/>
          <w:szCs w:val="22"/>
          <w:vertAlign w:val="superscript"/>
          <w:lang w:val="en-US"/>
        </w:rPr>
        <w:t>2</w:t>
      </w: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.</w:t>
      </w:r>
      <w:r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  <w:t xml:space="preserve"> P-values are from Wilcoxon rank-sum test; *modified protocol non-inferior **modified protocol superior</w:t>
      </w:r>
    </w:p>
    <w:p w14:paraId="2DD04C38" w14:textId="77777777" w:rsidR="00235459" w:rsidRDefault="00235459">
      <w:pPr>
        <w:rPr>
          <w:lang w:val="en-US"/>
        </w:rPr>
      </w:pPr>
    </w:p>
    <w:sectPr w:rsidR="002354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459"/>
    <w:rsid w:val="00235459"/>
    <w:rsid w:val="009B1DA1"/>
    <w:rsid w:val="00B67D3E"/>
    <w:rsid w:val="00C6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965C5"/>
  <w15:chartTrackingRefBased/>
  <w15:docId w15:val="{74E0330A-AD93-4351-86D5-28912CC8F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6</Characters>
  <Application>Microsoft Office Word</Application>
  <DocSecurity>0</DocSecurity>
  <Lines>11</Lines>
  <Paragraphs>3</Paragraphs>
  <ScaleCrop>false</ScaleCrop>
  <Company>AHP License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menz, Ann-Christin</dc:creator>
  <cp:keywords/>
  <dc:description/>
  <cp:lastModifiedBy>Klemenz, Ann-Christin</cp:lastModifiedBy>
  <cp:revision>3</cp:revision>
  <dcterms:created xsi:type="dcterms:W3CDTF">2025-06-02T08:45:00Z</dcterms:created>
  <dcterms:modified xsi:type="dcterms:W3CDTF">2026-04-29T11:18:00Z</dcterms:modified>
</cp:coreProperties>
</file>